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066E2" w14:textId="77777777" w:rsidR="00B42475" w:rsidRPr="00B42475" w:rsidRDefault="00B42475" w:rsidP="00B42475">
      <w:pPr>
        <w:rPr>
          <w:rFonts w:ascii="Arial" w:hAnsi="Arial" w:cs="Arial"/>
          <w:b/>
          <w:sz w:val="22"/>
        </w:rPr>
      </w:pPr>
      <w:r w:rsidRPr="00B42475">
        <w:rPr>
          <w:rFonts w:ascii="Arial" w:hAnsi="Arial" w:cs="Arial"/>
          <w:b/>
          <w:bCs/>
          <w:sz w:val="22"/>
        </w:rPr>
        <w:t>Supplemental Table 1. Compounds of Interest.</w:t>
      </w:r>
    </w:p>
    <w:p w14:paraId="6B4711AF" w14:textId="77777777" w:rsidR="00B42475" w:rsidRDefault="00B42475"/>
    <w:tbl>
      <w:tblPr>
        <w:tblW w:w="4813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476"/>
        <w:gridCol w:w="1934"/>
        <w:gridCol w:w="1281"/>
        <w:gridCol w:w="4300"/>
      </w:tblGrid>
      <w:tr w:rsidR="00B42475" w:rsidRPr="00B42475" w14:paraId="55BEEA2C" w14:textId="77777777" w:rsidTr="00F47519">
        <w:trPr>
          <w:trHeight w:val="366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A67E00A" w14:textId="77777777" w:rsidR="00B42475" w:rsidRPr="00B42475" w:rsidRDefault="00B42475" w:rsidP="00B42475">
            <w:pPr>
              <w:rPr>
                <w:rFonts w:ascii="Arial" w:hAnsi="Arial" w:cs="Arial"/>
                <w:sz w:val="22"/>
              </w:rPr>
            </w:pPr>
            <w:r w:rsidRPr="00B42475">
              <w:rPr>
                <w:rFonts w:ascii="Arial" w:hAnsi="Arial" w:cs="Arial"/>
                <w:b/>
                <w:bCs/>
                <w:sz w:val="22"/>
              </w:rPr>
              <w:t>Compound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E0AC695" w14:textId="77777777" w:rsidR="00B42475" w:rsidRPr="00B42475" w:rsidRDefault="00B42475" w:rsidP="00B42475">
            <w:pPr>
              <w:rPr>
                <w:rFonts w:ascii="Arial" w:hAnsi="Arial" w:cs="Arial"/>
                <w:sz w:val="22"/>
              </w:rPr>
            </w:pPr>
            <w:r w:rsidRPr="00B42475">
              <w:rPr>
                <w:rFonts w:ascii="Arial" w:hAnsi="Arial" w:cs="Arial"/>
                <w:b/>
                <w:bCs/>
                <w:sz w:val="22"/>
              </w:rPr>
              <w:t>Formula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E713225" w14:textId="77777777" w:rsidR="00B42475" w:rsidRPr="00B42475" w:rsidRDefault="00B42475" w:rsidP="00F47519">
            <w:pPr>
              <w:jc w:val="center"/>
              <w:rPr>
                <w:rFonts w:ascii="Arial" w:hAnsi="Arial" w:cs="Arial"/>
                <w:sz w:val="22"/>
              </w:rPr>
            </w:pPr>
            <w:r w:rsidRPr="00B42475">
              <w:rPr>
                <w:rFonts w:ascii="Arial" w:hAnsi="Arial" w:cs="Arial"/>
                <w:b/>
                <w:bCs/>
                <w:sz w:val="22"/>
              </w:rPr>
              <w:t>Molecular Weight (</w:t>
            </w:r>
            <w:proofErr w:type="spellStart"/>
            <w:r w:rsidRPr="00B42475">
              <w:rPr>
                <w:rFonts w:ascii="Arial" w:hAnsi="Arial" w:cs="Arial"/>
                <w:b/>
                <w:bCs/>
                <w:sz w:val="22"/>
              </w:rPr>
              <w:t>kDa</w:t>
            </w:r>
            <w:proofErr w:type="spellEnd"/>
            <w:r w:rsidRPr="00B42475">
              <w:rPr>
                <w:rFonts w:ascii="Arial" w:hAnsi="Arial" w:cs="Arial"/>
                <w:b/>
                <w:bCs/>
                <w:sz w:val="22"/>
              </w:rPr>
              <w:t>)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79DA48F" w14:textId="77777777" w:rsidR="00B42475" w:rsidRPr="00B42475" w:rsidRDefault="00B42475" w:rsidP="00B42475">
            <w:pPr>
              <w:rPr>
                <w:rFonts w:ascii="Arial" w:hAnsi="Arial" w:cs="Arial"/>
                <w:sz w:val="22"/>
              </w:rPr>
            </w:pPr>
            <w:r w:rsidRPr="00B42475">
              <w:rPr>
                <w:rFonts w:ascii="Arial" w:hAnsi="Arial" w:cs="Arial"/>
                <w:b/>
                <w:bCs/>
                <w:sz w:val="22"/>
              </w:rPr>
              <w:t>Chemical Structure</w:t>
            </w:r>
          </w:p>
        </w:tc>
      </w:tr>
      <w:tr w:rsidR="00B42475" w:rsidRPr="00B42475" w14:paraId="6273F50C" w14:textId="77777777" w:rsidTr="00F47519">
        <w:trPr>
          <w:trHeight w:val="1675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82A8D3A" w14:textId="77777777" w:rsidR="00B42475" w:rsidRPr="00B42475" w:rsidRDefault="00B42475" w:rsidP="00B42475">
            <w:pPr>
              <w:rPr>
                <w:rFonts w:ascii="Arial" w:hAnsi="Arial" w:cs="Arial"/>
                <w:sz w:val="22"/>
              </w:rPr>
            </w:pPr>
            <w:r w:rsidRPr="00B42475">
              <w:rPr>
                <w:rFonts w:ascii="Arial" w:hAnsi="Arial" w:cs="Arial"/>
                <w:b/>
                <w:bCs/>
                <w:sz w:val="22"/>
              </w:rPr>
              <w:t>FND-4b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378AB7C" w14:textId="77777777" w:rsidR="00B42475" w:rsidRPr="00B42475" w:rsidRDefault="00B42475" w:rsidP="00B42475">
            <w:pPr>
              <w:rPr>
                <w:rFonts w:ascii="Arial" w:hAnsi="Arial" w:cs="Arial"/>
                <w:sz w:val="22"/>
              </w:rPr>
            </w:pPr>
            <w:r w:rsidRPr="00B42475">
              <w:rPr>
                <w:rFonts w:ascii="Arial" w:hAnsi="Arial" w:cs="Arial"/>
                <w:sz w:val="22"/>
              </w:rPr>
              <w:t>C</w:t>
            </w:r>
            <w:r w:rsidRPr="00B42475">
              <w:rPr>
                <w:rFonts w:ascii="Arial" w:hAnsi="Arial" w:cs="Arial"/>
                <w:sz w:val="22"/>
                <w:vertAlign w:val="subscript"/>
              </w:rPr>
              <w:t>15</w:t>
            </w:r>
            <w:r w:rsidRPr="00B42475">
              <w:rPr>
                <w:rFonts w:ascii="Arial" w:hAnsi="Arial" w:cs="Arial"/>
                <w:sz w:val="22"/>
              </w:rPr>
              <w:t>H</w:t>
            </w:r>
            <w:r w:rsidRPr="00B42475">
              <w:rPr>
                <w:rFonts w:ascii="Arial" w:hAnsi="Arial" w:cs="Arial"/>
                <w:sz w:val="22"/>
                <w:vertAlign w:val="subscript"/>
              </w:rPr>
              <w:t>9</w:t>
            </w:r>
            <w:r w:rsidRPr="00B42475">
              <w:rPr>
                <w:rFonts w:ascii="Arial" w:hAnsi="Arial" w:cs="Arial"/>
                <w:sz w:val="22"/>
              </w:rPr>
              <w:t>ClF</w:t>
            </w:r>
            <w:r w:rsidRPr="00B42475">
              <w:rPr>
                <w:rFonts w:ascii="Arial" w:hAnsi="Arial" w:cs="Arial"/>
                <w:sz w:val="22"/>
                <w:vertAlign w:val="subscript"/>
              </w:rPr>
              <w:t>6</w:t>
            </w:r>
            <w:r w:rsidRPr="00B42475">
              <w:rPr>
                <w:rFonts w:ascii="Arial" w:hAnsi="Arial" w:cs="Arial"/>
                <w:sz w:val="22"/>
              </w:rPr>
              <w:t>N</w:t>
            </w:r>
            <w:r w:rsidRPr="00B42475">
              <w:rPr>
                <w:rFonts w:ascii="Arial" w:hAnsi="Arial" w:cs="Arial"/>
                <w:sz w:val="22"/>
                <w:vertAlign w:val="subscript"/>
              </w:rPr>
              <w:t>2</w:t>
            </w:r>
            <w:r w:rsidRPr="00B42475">
              <w:rPr>
                <w:rFonts w:ascii="Arial" w:hAnsi="Arial" w:cs="Arial"/>
                <w:sz w:val="22"/>
              </w:rPr>
              <w:t>O</w:t>
            </w:r>
            <w:r w:rsidRPr="00B42475">
              <w:rPr>
                <w:rFonts w:ascii="Arial" w:hAnsi="Arial" w:cs="Arial"/>
                <w:sz w:val="22"/>
                <w:vertAlign w:val="subscript"/>
              </w:rPr>
              <w:t>2</w:t>
            </w:r>
            <w:r w:rsidRPr="00B42475">
              <w:rPr>
                <w:rFonts w:ascii="Arial" w:hAnsi="Arial" w:cs="Arial"/>
                <w:sz w:val="22"/>
              </w:rPr>
              <w:t>S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7577D7A" w14:textId="77777777" w:rsidR="00B42475" w:rsidRPr="00B42475" w:rsidRDefault="00B42475" w:rsidP="00B42475">
            <w:pPr>
              <w:rPr>
                <w:rFonts w:ascii="Arial" w:hAnsi="Arial" w:cs="Arial"/>
                <w:sz w:val="22"/>
              </w:rPr>
            </w:pPr>
            <w:r w:rsidRPr="00B42475">
              <w:rPr>
                <w:rFonts w:ascii="Arial" w:hAnsi="Arial" w:cs="Arial"/>
                <w:sz w:val="22"/>
              </w:rPr>
              <w:t>430.749</w:t>
            </w:r>
          </w:p>
        </w:tc>
        <w:bookmarkStart w:id="0" w:name="_GoBack"/>
        <w:bookmarkEnd w:id="0"/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758B76" w14:textId="4EE83843" w:rsidR="00B42475" w:rsidRPr="00B42475" w:rsidRDefault="00AA3C5B" w:rsidP="00B4247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noProof/>
              </w:rPr>
              <w:object w:dxaOrig="4000" w:dyaOrig="980" w14:anchorId="3DC32FA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200pt;height:49.45pt;mso-width-percent:0;mso-height-percent:0;mso-width-percent:0;mso-height-percent:0" o:ole="">
                  <v:imagedata r:id="rId4" o:title=""/>
                </v:shape>
                <o:OLEObject Type="Embed" ProgID="Unknown" ShapeID="_x0000_i1025" DrawAspect="Content" ObjectID="_1632037708" r:id="rId5"/>
              </w:object>
            </w:r>
          </w:p>
        </w:tc>
      </w:tr>
      <w:tr w:rsidR="00B42475" w:rsidRPr="00B42475" w14:paraId="7EFEEFDD" w14:textId="77777777" w:rsidTr="00F47519">
        <w:trPr>
          <w:trHeight w:val="2314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58CBCA1" w14:textId="77777777" w:rsidR="00B42475" w:rsidRPr="00B42475" w:rsidRDefault="00B42475" w:rsidP="00B42475">
            <w:pPr>
              <w:rPr>
                <w:rFonts w:ascii="Arial" w:hAnsi="Arial" w:cs="Arial"/>
                <w:sz w:val="22"/>
              </w:rPr>
            </w:pPr>
            <w:r w:rsidRPr="00B42475">
              <w:rPr>
                <w:rFonts w:ascii="Arial" w:hAnsi="Arial" w:cs="Arial"/>
                <w:b/>
                <w:bCs/>
                <w:sz w:val="22"/>
              </w:rPr>
              <w:t>PI-103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32D3C36" w14:textId="77777777" w:rsidR="00B42475" w:rsidRPr="00B42475" w:rsidRDefault="00B42475" w:rsidP="00B42475">
            <w:pPr>
              <w:rPr>
                <w:rFonts w:ascii="Arial" w:hAnsi="Arial" w:cs="Arial"/>
                <w:sz w:val="22"/>
              </w:rPr>
            </w:pPr>
            <w:r w:rsidRPr="00B42475">
              <w:rPr>
                <w:rFonts w:ascii="Arial" w:hAnsi="Arial" w:cs="Arial"/>
                <w:sz w:val="22"/>
              </w:rPr>
              <w:t>C</w:t>
            </w:r>
            <w:r w:rsidRPr="00B42475">
              <w:rPr>
                <w:rFonts w:ascii="Arial" w:hAnsi="Arial" w:cs="Arial"/>
                <w:sz w:val="22"/>
                <w:vertAlign w:val="subscript"/>
              </w:rPr>
              <w:t>19</w:t>
            </w:r>
            <w:r w:rsidRPr="00B42475">
              <w:rPr>
                <w:rFonts w:ascii="Arial" w:hAnsi="Arial" w:cs="Arial"/>
                <w:sz w:val="22"/>
              </w:rPr>
              <w:t>H</w:t>
            </w:r>
            <w:r w:rsidRPr="00B42475">
              <w:rPr>
                <w:rFonts w:ascii="Arial" w:hAnsi="Arial" w:cs="Arial"/>
                <w:sz w:val="22"/>
                <w:vertAlign w:val="subscript"/>
              </w:rPr>
              <w:t>16</w:t>
            </w:r>
            <w:r w:rsidRPr="00B42475">
              <w:rPr>
                <w:rFonts w:ascii="Arial" w:hAnsi="Arial" w:cs="Arial"/>
                <w:sz w:val="22"/>
              </w:rPr>
              <w:t>N</w:t>
            </w:r>
            <w:r w:rsidRPr="00B42475">
              <w:rPr>
                <w:rFonts w:ascii="Arial" w:hAnsi="Arial" w:cs="Arial"/>
                <w:sz w:val="22"/>
                <w:vertAlign w:val="subscript"/>
              </w:rPr>
              <w:t>4</w:t>
            </w:r>
            <w:r w:rsidRPr="00B42475">
              <w:rPr>
                <w:rFonts w:ascii="Arial" w:hAnsi="Arial" w:cs="Arial"/>
                <w:sz w:val="22"/>
              </w:rPr>
              <w:t>O</w:t>
            </w:r>
            <w:r w:rsidRPr="00B42475">
              <w:rPr>
                <w:rFonts w:ascii="Arial" w:hAnsi="Arial" w:cs="Arial"/>
                <w:sz w:val="22"/>
                <w:vertAlign w:val="subscript"/>
              </w:rPr>
              <w:t>3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96BC7A6" w14:textId="77777777" w:rsidR="00B42475" w:rsidRPr="00B42475" w:rsidRDefault="00B42475" w:rsidP="00B42475">
            <w:pPr>
              <w:rPr>
                <w:rFonts w:ascii="Arial" w:hAnsi="Arial" w:cs="Arial"/>
                <w:sz w:val="22"/>
              </w:rPr>
            </w:pPr>
            <w:r w:rsidRPr="00B42475">
              <w:rPr>
                <w:rFonts w:ascii="Arial" w:hAnsi="Arial" w:cs="Arial"/>
                <w:sz w:val="22"/>
              </w:rPr>
              <w:t>348.36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D6F197" w14:textId="4A047EAC" w:rsidR="00B42475" w:rsidRPr="00B42475" w:rsidRDefault="00B42475" w:rsidP="00B42475">
            <w:pPr>
              <w:jc w:val="center"/>
              <w:rPr>
                <w:rFonts w:ascii="Arial" w:hAnsi="Arial" w:cs="Arial"/>
                <w:sz w:val="22"/>
              </w:rPr>
            </w:pPr>
            <w:r w:rsidRPr="00B42475">
              <w:rPr>
                <w:rFonts w:ascii="Arial" w:hAnsi="Arial" w:cs="Arial"/>
                <w:noProof/>
                <w:sz w:val="22"/>
              </w:rPr>
              <w:drawing>
                <wp:inline distT="0" distB="0" distL="0" distR="0" wp14:anchorId="297C7204" wp14:editId="147B9D11">
                  <wp:extent cx="1844236" cy="1500996"/>
                  <wp:effectExtent l="0" t="0" r="0" b="0"/>
                  <wp:docPr id="3" name="Picture 2" descr="http://file.selleckchem.com/downloads/struct/PI-103-chemical-structure-S1038.gif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4A7A2A7-3C48-1A4E-965C-BE3493766AD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http://file.selleckchem.com/downloads/struct/PI-103-chemical-structure-S1038.gif">
                            <a:extLst>
                              <a:ext uri="{FF2B5EF4-FFF2-40B4-BE49-F238E27FC236}">
                                <a16:creationId xmlns:a16="http://schemas.microsoft.com/office/drawing/2014/main" id="{B4A7A2A7-3C48-1A4E-965C-BE3493766ADA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6" cstate="print">
                            <a:biLevel thresh="75000"/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colorTemperature colorTemp="7768"/>
                                    </a14:imgEffect>
                                    <a14:imgEffect>
                                      <a14:saturation sat="233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678" r="9410"/>
                          <a:stretch/>
                        </pic:blipFill>
                        <pic:spPr bwMode="auto">
                          <a:xfrm>
                            <a:off x="0" y="0"/>
                            <a:ext cx="1845132" cy="1501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2475" w:rsidRPr="00B42475" w14:paraId="3711B08C" w14:textId="77777777" w:rsidTr="00F47519">
        <w:trPr>
          <w:trHeight w:val="2161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544F277" w14:textId="77777777" w:rsidR="00B42475" w:rsidRPr="00B42475" w:rsidRDefault="00B42475" w:rsidP="00B42475">
            <w:pPr>
              <w:rPr>
                <w:rFonts w:ascii="Arial" w:hAnsi="Arial" w:cs="Arial"/>
                <w:sz w:val="22"/>
              </w:rPr>
            </w:pPr>
            <w:r w:rsidRPr="00B42475">
              <w:rPr>
                <w:rFonts w:ascii="Arial" w:hAnsi="Arial" w:cs="Arial"/>
                <w:b/>
                <w:bCs/>
                <w:sz w:val="22"/>
              </w:rPr>
              <w:t>SN-38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1167867" w14:textId="77777777" w:rsidR="00B42475" w:rsidRPr="00B42475" w:rsidRDefault="00B42475" w:rsidP="00B42475">
            <w:pPr>
              <w:rPr>
                <w:rFonts w:ascii="Arial" w:hAnsi="Arial" w:cs="Arial"/>
                <w:sz w:val="22"/>
              </w:rPr>
            </w:pPr>
            <w:r w:rsidRPr="00B42475">
              <w:rPr>
                <w:rFonts w:ascii="Arial" w:hAnsi="Arial" w:cs="Arial"/>
                <w:sz w:val="22"/>
              </w:rPr>
              <w:t>C</w:t>
            </w:r>
            <w:r w:rsidRPr="00B42475">
              <w:rPr>
                <w:rFonts w:ascii="Arial" w:hAnsi="Arial" w:cs="Arial"/>
                <w:sz w:val="22"/>
                <w:vertAlign w:val="subscript"/>
              </w:rPr>
              <w:t>22</w:t>
            </w:r>
            <w:r w:rsidRPr="00B42475">
              <w:rPr>
                <w:rFonts w:ascii="Arial" w:hAnsi="Arial" w:cs="Arial"/>
                <w:sz w:val="22"/>
              </w:rPr>
              <w:t>H</w:t>
            </w:r>
            <w:r w:rsidRPr="00B42475">
              <w:rPr>
                <w:rFonts w:ascii="Arial" w:hAnsi="Arial" w:cs="Arial"/>
                <w:sz w:val="22"/>
                <w:vertAlign w:val="subscript"/>
              </w:rPr>
              <w:t>20</w:t>
            </w:r>
            <w:r w:rsidRPr="00B42475">
              <w:rPr>
                <w:rFonts w:ascii="Arial" w:hAnsi="Arial" w:cs="Arial"/>
                <w:sz w:val="22"/>
              </w:rPr>
              <w:t>N</w:t>
            </w:r>
            <w:r w:rsidRPr="00B42475">
              <w:rPr>
                <w:rFonts w:ascii="Arial" w:hAnsi="Arial" w:cs="Arial"/>
                <w:sz w:val="22"/>
                <w:vertAlign w:val="subscript"/>
              </w:rPr>
              <w:t>2</w:t>
            </w:r>
            <w:r w:rsidRPr="00B42475">
              <w:rPr>
                <w:rFonts w:ascii="Arial" w:hAnsi="Arial" w:cs="Arial"/>
                <w:sz w:val="22"/>
              </w:rPr>
              <w:t>O</w:t>
            </w:r>
            <w:r w:rsidRPr="00B42475">
              <w:rPr>
                <w:rFonts w:ascii="Arial" w:hAnsi="Arial" w:cs="Arial"/>
                <w:sz w:val="22"/>
                <w:vertAlign w:val="subscript"/>
              </w:rPr>
              <w:t>5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615D199" w14:textId="77777777" w:rsidR="00B42475" w:rsidRPr="00B42475" w:rsidRDefault="00B42475" w:rsidP="00B42475">
            <w:pPr>
              <w:rPr>
                <w:rFonts w:ascii="Arial" w:hAnsi="Arial" w:cs="Arial"/>
                <w:sz w:val="22"/>
              </w:rPr>
            </w:pPr>
            <w:r w:rsidRPr="00B42475">
              <w:rPr>
                <w:rFonts w:ascii="Arial" w:hAnsi="Arial" w:cs="Arial"/>
                <w:sz w:val="22"/>
              </w:rPr>
              <w:t>392.4</w:t>
            </w:r>
          </w:p>
        </w:tc>
        <w:tc>
          <w:tcPr>
            <w:tcW w:w="4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16ADAE" w14:textId="53E14EAF" w:rsidR="00B42475" w:rsidRPr="00B42475" w:rsidRDefault="00B42475" w:rsidP="004D5ADA">
            <w:pPr>
              <w:jc w:val="center"/>
              <w:rPr>
                <w:rFonts w:ascii="Arial" w:hAnsi="Arial" w:cs="Arial"/>
                <w:sz w:val="22"/>
              </w:rPr>
            </w:pPr>
            <w:r w:rsidRPr="00B42475">
              <w:rPr>
                <w:rFonts w:ascii="Arial" w:hAnsi="Arial" w:cs="Arial"/>
                <w:noProof/>
                <w:sz w:val="22"/>
              </w:rPr>
              <mc:AlternateContent>
                <mc:Choice Requires="wpg">
                  <w:drawing>
                    <wp:inline distT="0" distB="0" distL="0" distR="0" wp14:anchorId="05946825" wp14:editId="60733791">
                      <wp:extent cx="1938020" cy="1234440"/>
                      <wp:effectExtent l="0" t="0" r="0" b="0"/>
                      <wp:docPr id="2" name="Group 4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38020" cy="1234440"/>
                                <a:chOff x="0" y="0"/>
                                <a:chExt cx="1940345" cy="1232573"/>
                              </a:xfrm>
                            </wpg:grpSpPr>
                            <wps:wsp>
                              <wps:cNvPr id="4" name="Straight Connector 4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 flipV="1">
                                  <a:off x="442602" y="272443"/>
                                  <a:ext cx="107987" cy="80227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" name="Hexagon 5">
                                <a:extLst/>
                              </wps:cNvPr>
                              <wps:cNvSpPr/>
                              <wps:spPr>
                                <a:xfrm rot="1699345">
                                  <a:off x="391274" y="271668"/>
                                  <a:ext cx="346354" cy="298581"/>
                                </a:xfrm>
                                <a:prstGeom prst="hexagon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6" name="Hexagon 6">
                                <a:extLst/>
                              </wps:cNvPr>
                              <wps:cNvSpPr/>
                              <wps:spPr>
                                <a:xfrm rot="1699345">
                                  <a:off x="702112" y="271668"/>
                                  <a:ext cx="346354" cy="298581"/>
                                </a:xfrm>
                                <a:prstGeom prst="hexagon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7" name="Hexagon 7">
                                <a:extLst/>
                              </wps:cNvPr>
                              <wps:cNvSpPr/>
                              <wps:spPr>
                                <a:xfrm rot="3947732">
                                  <a:off x="1219038" y="435890"/>
                                  <a:ext cx="346354" cy="298581"/>
                                </a:xfrm>
                                <a:prstGeom prst="hexagon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" name="Hexagon 8">
                                <a:extLst/>
                              </wps:cNvPr>
                              <wps:cNvSpPr/>
                              <wps:spPr>
                                <a:xfrm rot="3947732">
                                  <a:off x="1466658" y="622243"/>
                                  <a:ext cx="346354" cy="298581"/>
                                </a:xfrm>
                                <a:prstGeom prst="hexagon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9" name="Straight Connector 9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435860" y="486008"/>
                                  <a:ext cx="137594" cy="80510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" name="Straight Connector 10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 flipV="1">
                                  <a:off x="693267" y="354288"/>
                                  <a:ext cx="0" cy="133339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" name="Straight Connector 11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875289" y="280139"/>
                                  <a:ext cx="129721" cy="64834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" name="Straight Connector 12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 flipV="1">
                                  <a:off x="894035" y="494639"/>
                                  <a:ext cx="107987" cy="80227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" name="Straight Connector 13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 flipV="1">
                                  <a:off x="1027792" y="280123"/>
                                  <a:ext cx="181235" cy="53480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" name="Straight Connector 14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1209027" y="272444"/>
                                  <a:ext cx="112186" cy="154784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" name="Straight Connector 15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1035346" y="502347"/>
                                  <a:ext cx="180305" cy="54172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" name="Straight Connector 16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 flipV="1">
                                  <a:off x="1450585" y="603283"/>
                                  <a:ext cx="89963" cy="115567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" name="Straight Connector 17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1254806" y="566518"/>
                                  <a:ext cx="50460" cy="128269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" name="Straight Connector 18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1231668" y="836759"/>
                                  <a:ext cx="133970" cy="117390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" name="Straight Connector 19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 flipV="1">
                                  <a:off x="862563" y="62269"/>
                                  <a:ext cx="0" cy="182435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" name="Straight Connector 20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699307" y="0"/>
                                  <a:ext cx="163256" cy="62269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" name="Straight Connector 21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 flipV="1">
                                  <a:off x="1467937" y="312556"/>
                                  <a:ext cx="89963" cy="115567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" name="Straight Connector 22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 flipV="1">
                                  <a:off x="1495566" y="336473"/>
                                  <a:ext cx="89963" cy="115567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" name="Straight Connector 23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1689088" y="926560"/>
                                  <a:ext cx="50460" cy="128269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" name="Straight Connector 24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1724321" y="912195"/>
                                  <a:ext cx="50460" cy="128269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5" name="Straight Connector 25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306930" y="280139"/>
                                  <a:ext cx="105074" cy="58659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" name="Triangle 26">
                                <a:extLst/>
                              </wps:cNvPr>
                              <wps:cNvSpPr/>
                              <wps:spPr>
                                <a:xfrm rot="589839">
                                  <a:off x="1510856" y="919936"/>
                                  <a:ext cx="53527" cy="129646"/>
                                </a:xfrm>
                                <a:prstGeom prst="triangle">
                                  <a:avLst/>
                                </a:prstGeom>
                                <a:solidFill>
                                  <a:schemeClr val="tx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7" name="TextBox 28">
                                <a:extLst/>
                              </wps:cNvPr>
                              <wps:cNvSpPr txBox="1"/>
                              <wps:spPr>
                                <a:xfrm>
                                  <a:off x="0" y="103888"/>
                                  <a:ext cx="393065" cy="25209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404A9D4" w14:textId="77777777" w:rsidR="00B42475" w:rsidRDefault="00B42475" w:rsidP="00B4247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HO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28" name="TextBox 29">
                                <a:extLst/>
                              </wps:cNvPr>
                              <wps:cNvSpPr txBox="1"/>
                              <wps:spPr>
                                <a:xfrm>
                                  <a:off x="1472479" y="149302"/>
                                  <a:ext cx="292100" cy="25209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1F431C8" w14:textId="77777777" w:rsidR="00B42475" w:rsidRDefault="00B42475" w:rsidP="00B4247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O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29" name="TextBox 30">
                                <a:extLst/>
                              </wps:cNvPr>
                              <wps:cNvSpPr txBox="1"/>
                              <wps:spPr>
                                <a:xfrm>
                                  <a:off x="1648245" y="977576"/>
                                  <a:ext cx="292100" cy="25209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026CAF4" w14:textId="77777777" w:rsidR="00B42475" w:rsidRDefault="00B42475" w:rsidP="00B4247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O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30" name="Rectangle 30">
                                <a:extLst/>
                              </wps:cNvPr>
                              <wps:cNvSpPr/>
                              <wps:spPr>
                                <a:xfrm>
                                  <a:off x="1265849" y="352670"/>
                                  <a:ext cx="103475" cy="131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1" name="TextBox 32">
                                <a:extLst/>
                              </wps:cNvPr>
                              <wps:cNvSpPr txBox="1"/>
                              <wps:spPr>
                                <a:xfrm>
                                  <a:off x="1229701" y="286360"/>
                                  <a:ext cx="182880" cy="25209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B44D1E0" w14:textId="77777777" w:rsidR="00B42475" w:rsidRDefault="00B42475" w:rsidP="00B4247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2" name="Rectangle 32">
                                <a:extLst/>
                              </wps:cNvPr>
                              <wps:cNvSpPr/>
                              <wps:spPr>
                                <a:xfrm>
                                  <a:off x="1753174" y="723362"/>
                                  <a:ext cx="103475" cy="131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3" name="TextBox 34">
                                <a:extLst/>
                              </wps:cNvPr>
                              <wps:cNvSpPr txBox="1"/>
                              <wps:spPr>
                                <a:xfrm>
                                  <a:off x="1645986" y="652488"/>
                                  <a:ext cx="292100" cy="25209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A34530C" w14:textId="77777777" w:rsidR="00B42475" w:rsidRDefault="00B42475" w:rsidP="00B4247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O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34" name="Rectangle 34">
                                <a:extLst/>
                              </wps:cNvPr>
                              <wps:cNvSpPr/>
                              <wps:spPr>
                                <a:xfrm>
                                  <a:off x="809064" y="526008"/>
                                  <a:ext cx="124923" cy="131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5" name="TextBox 36">
                                <a:extLst/>
                              </wps:cNvPr>
                              <wps:cNvSpPr txBox="1"/>
                              <wps:spPr>
                                <a:xfrm>
                                  <a:off x="733613" y="437775"/>
                                  <a:ext cx="283845" cy="25209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462B094" w14:textId="77777777" w:rsidR="00B42475" w:rsidRDefault="00B42475" w:rsidP="00B4247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N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36" name="TextBox 37">
                                <a:extLst/>
                              </wps:cNvPr>
                              <wps:cNvSpPr txBox="1"/>
                              <wps:spPr>
                                <a:xfrm>
                                  <a:off x="1264194" y="980478"/>
                                  <a:ext cx="393065" cy="25209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91CE09A" w14:textId="77777777" w:rsidR="00B42475" w:rsidRDefault="00B42475" w:rsidP="00B4247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w:t>HO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37" name="Straight Connector 37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 flipH="1">
                                  <a:off x="1397423" y="927131"/>
                                  <a:ext cx="441" cy="49198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8" name="Straight Connector 38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 flipH="1">
                                  <a:off x="1436125" y="928387"/>
                                  <a:ext cx="1" cy="35068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9" name="Straight Connector 39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 flipH="1">
                                  <a:off x="1473929" y="925077"/>
                                  <a:ext cx="1" cy="28539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" name="Straight Connector 40">
                                <a:extLst/>
                              </wps:cNvPr>
                              <wps:cNvCnPr>
                                <a:cxnSpLocks/>
                              </wps:cNvCnPr>
                              <wps:spPr>
                                <a:xfrm flipH="1">
                                  <a:off x="1505680" y="931427"/>
                                  <a:ext cx="1" cy="6350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5946825" id="Group 4" o:spid="_x0000_s1026" style="width:152.6pt;height:97.2pt;mso-position-horizontal-relative:char;mso-position-vertical-relative:line" coordsize="19403,123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">
                      <v:line id="Straight Connector 4" o:spid="_x0000_s1027" style="position:absolute;flip:y;visibility:visible;mso-wrap-style:square" from="4426,2724" to="5505,35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" strokecolor="black [3213]">
                        <v:stroke joinstyle="miter"/>
                        <o:lock v:ext="edit" shapetype="f"/>
                      </v:line>
                      <v:shapetype id="_x0000_t9" coordsize="21600,21600" o:spt="9" adj="5400" path="m@0,l,10800@0,21600@1,21600,21600,10800@1,xe">
                        <v:stroke joinstyle="miter"/>
                        <v:formulas>
                          <v:f eqn="val #0"/>
                          <v:f eqn="sum width 0 #0"/>
                          <v:f eqn="sum height 0 #0"/>
                          <v:f eqn="prod @0 2929 10000"/>
                          <v:f eqn="sum width 0 @3"/>
                          <v:f eqn="sum height 0 @3"/>
                        </v:formulas>
                        <v:path gradientshapeok="t" o:connecttype="rect" textboxrect="1800,1800,19800,19800;3600,3600,18000,18000;6300,6300,15300,15300"/>
                        <v:handles>
                          <v:h position="#0,topLeft" xrange="0,10800"/>
                        </v:handles>
                      </v:shapetype>
                      <v:shape id="Hexagon 5" o:spid="_x0000_s1028" type="#_x0000_t9" style="position:absolute;left:3912;top:2716;width:3464;height:2986;rotation:1856138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" adj="4655" filled="f" strokecolor="black [3213]"/>
                      <v:shape id="Hexagon 6" o:spid="_x0000_s1029" type="#_x0000_t9" style="position:absolute;left:7021;top:2716;width:3463;height:2986;rotation:1856138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" adj="4655" filled="f" strokecolor="black [3213]"/>
                      <v:shape id="Hexagon 7" o:spid="_x0000_s1030" type="#_x0000_t9" style="position:absolute;left:12190;top:4359;width:3463;height:2986;rotation:4311976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" adj="4655" filled="f" strokecolor="black [3213]"/>
                      <v:shape id="Hexagon 8" o:spid="_x0000_s1031" type="#_x0000_t9" style="position:absolute;left:14666;top:6222;width:3464;height:2986;rotation:4311976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" adj="4655" filled="f" strokecolor="black [3213]"/>
                      <v:line id="Straight Connector 9" o:spid="_x0000_s1032" style="position:absolute;visibility:visible;mso-wrap-style:square" from="4358,4860" to="5734,56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" strokecolor="black [3213]">
                        <v:stroke joinstyle="miter"/>
                        <o:lock v:ext="edit" shapetype="f"/>
                      </v:line>
                      <v:line id="Straight Connector 10" o:spid="_x0000_s1033" style="position:absolute;flip:y;visibility:visible;mso-wrap-style:square" from="6932,3542" to="6932,48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" strokecolor="black [3213]">
                        <v:stroke joinstyle="miter"/>
                        <o:lock v:ext="edit" shapetype="f"/>
                      </v:line>
                      <v:line id="Straight Connector 11" o:spid="_x0000_s1034" style="position:absolute;visibility:visible;mso-wrap-style:square" from="8752,2801" to="10050,344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" strokecolor="black [3213]">
                        <v:stroke joinstyle="miter"/>
                        <o:lock v:ext="edit" shapetype="f"/>
                      </v:line>
                      <v:line id="Straight Connector 12" o:spid="_x0000_s1035" style="position:absolute;flip:y;visibility:visible;mso-wrap-style:square" from="8940,4946" to="10020,57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" strokecolor="black [3213]">
                        <v:stroke joinstyle="miter"/>
                        <o:lock v:ext="edit" shapetype="f"/>
                      </v:line>
                      <v:line id="Straight Connector 13" o:spid="_x0000_s1036" style="position:absolute;flip:y;visibility:visible;mso-wrap-style:square" from="10277,2801" to="12090,33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" strokecolor="black [3213]">
                        <v:stroke joinstyle="miter"/>
                        <o:lock v:ext="edit" shapetype="f"/>
                      </v:line>
                      <v:line id="Straight Connector 14" o:spid="_x0000_s1037" style="position:absolute;visibility:visible;mso-wrap-style:square" from="12090,2724" to="13212,42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" strokecolor="black [3213]">
                        <v:stroke joinstyle="miter"/>
                        <o:lock v:ext="edit" shapetype="f"/>
                      </v:line>
                      <v:line id="Straight Connector 15" o:spid="_x0000_s1038" style="position:absolute;visibility:visible;mso-wrap-style:square" from="10353,5023" to="12156,55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" strokecolor="black [3213]">
                        <v:stroke joinstyle="miter"/>
                        <o:lock v:ext="edit" shapetype="f"/>
                      </v:line>
                      <v:line id="Straight Connector 16" o:spid="_x0000_s1039" style="position:absolute;flip:y;visibility:visible;mso-wrap-style:square" from="14505,6032" to="15405,71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" strokecolor="black [3213]">
                        <v:stroke joinstyle="miter"/>
                        <o:lock v:ext="edit" shapetype="f"/>
                      </v:line>
                      <v:line id="Straight Connector 17" o:spid="_x0000_s1040" style="position:absolute;visibility:visible;mso-wrap-style:square" from="12548,5665" to="13052,69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" strokecolor="black [3213]">
                        <v:stroke joinstyle="miter"/>
                        <o:lock v:ext="edit" shapetype="f"/>
                      </v:line>
                      <v:line id="Straight Connector 18" o:spid="_x0000_s1041" style="position:absolute;visibility:visible;mso-wrap-style:square" from="12316,8367" to="13656,954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" strokecolor="black [3213]">
                        <v:stroke joinstyle="miter"/>
                        <o:lock v:ext="edit" shapetype="f"/>
                      </v:line>
                      <v:line id="Straight Connector 19" o:spid="_x0000_s1042" style="position:absolute;flip:y;visibility:visible;mso-wrap-style:square" from="8625,622" to="8625,24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" strokecolor="black [3213]">
                        <v:stroke joinstyle="miter"/>
                        <o:lock v:ext="edit" shapetype="f"/>
                      </v:line>
                      <v:line id="Straight Connector 20" o:spid="_x0000_s1043" style="position:absolute;visibility:visible;mso-wrap-style:square" from="6993,0" to="8625,6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" strokecolor="black [3213]">
                        <v:stroke joinstyle="miter"/>
                        <o:lock v:ext="edit" shapetype="f"/>
                      </v:line>
                      <v:line id="Straight Connector 21" o:spid="_x0000_s1044" style="position:absolute;flip:y;visibility:visible;mso-wrap-style:square" from="14679,3125" to="15579,42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" strokecolor="black [3213]">
                        <v:stroke joinstyle="miter"/>
                        <o:lock v:ext="edit" shapetype="f"/>
                      </v:line>
                      <v:line id="Straight Connector 22" o:spid="_x0000_s1045" style="position:absolute;flip:y;visibility:visible;mso-wrap-style:square" from="14955,3364" to="15855,45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" strokecolor="black [3213]">
                        <v:stroke joinstyle="miter"/>
                        <o:lock v:ext="edit" shapetype="f"/>
                      </v:line>
                      <v:line id="Straight Connector 23" o:spid="_x0000_s1046" style="position:absolute;visibility:visible;mso-wrap-style:square" from="16890,9265" to="17395,105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" strokecolor="black [3213]">
                        <v:stroke joinstyle="miter"/>
                        <o:lock v:ext="edit" shapetype="f"/>
                      </v:line>
                      <v:line id="Straight Connector 24" o:spid="_x0000_s1047" style="position:absolute;visibility:visible;mso-wrap-style:square" from="17243,9121" to="17747,104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" strokecolor="black [3213]">
                        <v:stroke joinstyle="miter"/>
                        <o:lock v:ext="edit" shapetype="f"/>
                      </v:line>
                      <v:line id="Straight Connector 25" o:spid="_x0000_s1048" style="position:absolute;visibility:visible;mso-wrap-style:square" from="3069,2801" to="4120,33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" strokecolor="black [3213]">
                        <v:stroke joinstyle="miter"/>
                        <o:lock v:ext="edit" shapetype="f"/>
                      </v:line>
                      <v:shapetype id="_x0000_t5" coordsize="21600,21600" o:spt="5" adj="10800" path="m@0,l,21600r21600,xe">
                        <v:stroke joinstyle="miter"/>
                        <v:formulas>
                          <v:f eqn="val #0"/>
                          <v:f eqn="prod #0 1 2"/>
                          <v:f eqn="sum @1 10800 0"/>
                        </v:formulas>
  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  <v:handles>
                          <v:h position="#0,topLeft" xrange="0,21600"/>
                        </v:handles>
                      </v:shapetype>
                      <v:shape id="Triangle 26" o:spid="_x0000_s1049" type="#_x0000_t5" style="position:absolute;left:15108;top:9199;width:535;height:1296;rotation:644261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" fillcolor="black [3213]" stroked="f" strokeweight="1pt"/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28" o:spid="_x0000_s1050" type="#_x0000_t202" style="position:absolute;top:1038;width:3930;height:25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" filled="f" stroked="f">
                        <v:textbox style="mso-fit-shape-to-text:t">
                          <w:txbxContent>
                            <w:p w14:paraId="7404A9D4" w14:textId="77777777" w:rsidR="00B42475" w:rsidRDefault="00B42475" w:rsidP="00B424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O</w:t>
                              </w:r>
                            </w:p>
                          </w:txbxContent>
                        </v:textbox>
                      </v:shape>
                      <v:shape id="TextBox 29" o:spid="_x0000_s1051" type="#_x0000_t202" style="position:absolute;left:14724;top:1493;width:2921;height:252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" filled="f" stroked="f">
                        <v:textbox style="mso-fit-shape-to-text:t">
                          <w:txbxContent>
                            <w:p w14:paraId="71F431C8" w14:textId="77777777" w:rsidR="00B42475" w:rsidRDefault="00B42475" w:rsidP="00B424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O</w:t>
                              </w:r>
                            </w:p>
                          </w:txbxContent>
                        </v:textbox>
                      </v:shape>
                      <v:shape id="TextBox 30" o:spid="_x0000_s1052" type="#_x0000_t202" style="position:absolute;left:16482;top:9775;width:2921;height:25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" filled="f" stroked="f">
                        <v:textbox style="mso-fit-shape-to-text:t">
                          <w:txbxContent>
                            <w:p w14:paraId="4026CAF4" w14:textId="77777777" w:rsidR="00B42475" w:rsidRDefault="00B42475" w:rsidP="00B424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O</w:t>
                              </w:r>
                            </w:p>
                          </w:txbxContent>
                        </v:textbox>
                      </v:shape>
                      <v:rect id="Rectangle 30" o:spid="_x0000_s1053" style="position:absolute;left:12658;top:3526;width:1035;height:13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" fillcolor="white [3212]" stroked="f" strokeweight="1pt"/>
                      <v:shape id="TextBox 32" o:spid="_x0000_s1054" type="#_x0000_t202" style="position:absolute;left:12297;top:2863;width:1828;height:25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" filled="f" stroked="f">
                        <v:textbox style="mso-fit-shape-to-text:t">
                          <w:txbxContent>
                            <w:p w14:paraId="2B44D1E0" w14:textId="77777777" w:rsidR="00B42475" w:rsidRDefault="00B42475" w:rsidP="00B4247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</w:p>
                          </w:txbxContent>
                        </v:textbox>
                      </v:shape>
                      <v:rect id="Rectangle 32" o:spid="_x0000_s1055" style="position:absolute;left:17531;top:7233;width:1035;height:13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" fillcolor="white [3212]" stroked="f" strokeweight="1pt"/>
                      <v:shape id="TextBox 34" o:spid="_x0000_s1056" type="#_x0000_t202" style="position:absolute;left:16459;top:6524;width:2921;height:25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" filled="f" stroked="f">
                        <v:textbox style="mso-fit-shape-to-text:t">
                          <w:txbxContent>
                            <w:p w14:paraId="0A34530C" w14:textId="77777777" w:rsidR="00B42475" w:rsidRDefault="00B42475" w:rsidP="00B424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O</w:t>
                              </w:r>
                            </w:p>
                          </w:txbxContent>
                        </v:textbox>
                      </v:shape>
                      <v:rect id="Rectangle 34" o:spid="_x0000_s1057" style="position:absolute;left:8090;top:5260;width:1249;height:13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" fillcolor="white [3212]" stroked="f" strokeweight="1pt"/>
                      <v:shape id="TextBox 36" o:spid="_x0000_s1058" type="#_x0000_t202" style="position:absolute;left:7336;top:4377;width:2838;height:25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" filled="f" stroked="f">
                        <v:textbox style="mso-fit-shape-to-text:t">
                          <w:txbxContent>
                            <w:p w14:paraId="1462B094" w14:textId="77777777" w:rsidR="00B42475" w:rsidRDefault="00B42475" w:rsidP="00B424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</w:p>
                          </w:txbxContent>
                        </v:textbox>
                      </v:shape>
                      <v:shape id="TextBox 37" o:spid="_x0000_s1059" type="#_x0000_t202" style="position:absolute;left:12641;top:9804;width:3931;height:252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" filled="f" stroked="f">
                        <v:textbox style="mso-fit-shape-to-text:t">
                          <w:txbxContent>
                            <w:p w14:paraId="291CE09A" w14:textId="77777777" w:rsidR="00B42475" w:rsidRDefault="00B42475" w:rsidP="00B4247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O</w:t>
                              </w:r>
                            </w:p>
                          </w:txbxContent>
                        </v:textbox>
                      </v:shape>
                      <v:line id="Straight Connector 37" o:spid="_x0000_s1060" style="position:absolute;flip:x;visibility:visible;mso-wrap-style:square" from="13974,9271" to="13978,976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" strokecolor="black [3213]">
                        <v:stroke joinstyle="miter"/>
                        <o:lock v:ext="edit" shapetype="f"/>
                      </v:line>
                      <v:line id="Straight Connector 38" o:spid="_x0000_s1061" style="position:absolute;flip:x;visibility:visible;mso-wrap-style:square" from="14361,9283" to="14361,96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" strokecolor="black [3213]">
                        <v:stroke joinstyle="miter"/>
                        <o:lock v:ext="edit" shapetype="f"/>
                      </v:line>
                      <v:line id="Straight Connector 39" o:spid="_x0000_s1062" style="position:absolute;flip:x;visibility:visible;mso-wrap-style:square" from="14739,9250" to="14739,95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" strokecolor="black [3213]">
                        <v:stroke joinstyle="miter"/>
                        <o:lock v:ext="edit" shapetype="f"/>
                      </v:line>
                      <v:line id="Straight Connector 40" o:spid="_x0000_s1063" style="position:absolute;flip:x;visibility:visible;mso-wrap-style:square" from="15056,9314" to="15056,93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" strokecolor="black [3213]">
                        <v:stroke joinstyle="miter"/>
                        <o:lock v:ext="edit" shapetype="f"/>
                      </v:line>
                      <w10:anchorlock/>
                    </v:group>
                  </w:pict>
                </mc:Fallback>
              </mc:AlternateContent>
            </w:r>
          </w:p>
        </w:tc>
      </w:tr>
    </w:tbl>
    <w:p w14:paraId="207E4E34" w14:textId="77777777" w:rsidR="00B42475" w:rsidRDefault="00B42475"/>
    <w:sectPr w:rsidR="00B42475" w:rsidSect="00EB0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B0F"/>
    <w:rsid w:val="00000344"/>
    <w:rsid w:val="000012BD"/>
    <w:rsid w:val="00006EC1"/>
    <w:rsid w:val="000148E5"/>
    <w:rsid w:val="00015245"/>
    <w:rsid w:val="00015912"/>
    <w:rsid w:val="00041242"/>
    <w:rsid w:val="000579EF"/>
    <w:rsid w:val="00062CAD"/>
    <w:rsid w:val="00082E15"/>
    <w:rsid w:val="00090DF0"/>
    <w:rsid w:val="000A1BB4"/>
    <w:rsid w:val="000B0791"/>
    <w:rsid w:val="000D52C7"/>
    <w:rsid w:val="000D69EA"/>
    <w:rsid w:val="000E0F50"/>
    <w:rsid w:val="000F2261"/>
    <w:rsid w:val="00100E1D"/>
    <w:rsid w:val="00101B0F"/>
    <w:rsid w:val="00110B64"/>
    <w:rsid w:val="00126271"/>
    <w:rsid w:val="001A1D6F"/>
    <w:rsid w:val="001B0EA4"/>
    <w:rsid w:val="001E61A2"/>
    <w:rsid w:val="001F70B6"/>
    <w:rsid w:val="00211D87"/>
    <w:rsid w:val="00254D75"/>
    <w:rsid w:val="002557FB"/>
    <w:rsid w:val="00265F21"/>
    <w:rsid w:val="00267F48"/>
    <w:rsid w:val="00275696"/>
    <w:rsid w:val="00286E6E"/>
    <w:rsid w:val="002B0E7C"/>
    <w:rsid w:val="002B190D"/>
    <w:rsid w:val="002B4BCA"/>
    <w:rsid w:val="002C4575"/>
    <w:rsid w:val="002C6732"/>
    <w:rsid w:val="002E109F"/>
    <w:rsid w:val="002E4C81"/>
    <w:rsid w:val="002F2CE3"/>
    <w:rsid w:val="00306CB7"/>
    <w:rsid w:val="003136B6"/>
    <w:rsid w:val="00314B73"/>
    <w:rsid w:val="0032435A"/>
    <w:rsid w:val="00330116"/>
    <w:rsid w:val="0034424D"/>
    <w:rsid w:val="0036755A"/>
    <w:rsid w:val="003A76B4"/>
    <w:rsid w:val="003C22BE"/>
    <w:rsid w:val="003C7D98"/>
    <w:rsid w:val="003E6093"/>
    <w:rsid w:val="003F02D3"/>
    <w:rsid w:val="003F2549"/>
    <w:rsid w:val="003F6A0E"/>
    <w:rsid w:val="00405748"/>
    <w:rsid w:val="00411F7F"/>
    <w:rsid w:val="004363B3"/>
    <w:rsid w:val="00446525"/>
    <w:rsid w:val="004570E7"/>
    <w:rsid w:val="00482B93"/>
    <w:rsid w:val="004C0E72"/>
    <w:rsid w:val="004C15F4"/>
    <w:rsid w:val="004D15F5"/>
    <w:rsid w:val="004D4ECD"/>
    <w:rsid w:val="004D5ADA"/>
    <w:rsid w:val="004F06FA"/>
    <w:rsid w:val="00501D80"/>
    <w:rsid w:val="005044B5"/>
    <w:rsid w:val="00512D16"/>
    <w:rsid w:val="00514D65"/>
    <w:rsid w:val="005445F2"/>
    <w:rsid w:val="005C01BF"/>
    <w:rsid w:val="005D588D"/>
    <w:rsid w:val="005E3DBD"/>
    <w:rsid w:val="005F3E16"/>
    <w:rsid w:val="00640F4B"/>
    <w:rsid w:val="006702B7"/>
    <w:rsid w:val="00680E92"/>
    <w:rsid w:val="00681B87"/>
    <w:rsid w:val="00690DAF"/>
    <w:rsid w:val="00695A9E"/>
    <w:rsid w:val="006A6E61"/>
    <w:rsid w:val="006D6004"/>
    <w:rsid w:val="00775656"/>
    <w:rsid w:val="007840D6"/>
    <w:rsid w:val="00784959"/>
    <w:rsid w:val="007916F1"/>
    <w:rsid w:val="00791EAA"/>
    <w:rsid w:val="007A40BC"/>
    <w:rsid w:val="007D403E"/>
    <w:rsid w:val="00802598"/>
    <w:rsid w:val="0080259F"/>
    <w:rsid w:val="00845317"/>
    <w:rsid w:val="0086197A"/>
    <w:rsid w:val="00872985"/>
    <w:rsid w:val="00890299"/>
    <w:rsid w:val="00894717"/>
    <w:rsid w:val="008A2DC1"/>
    <w:rsid w:val="008A4101"/>
    <w:rsid w:val="008B16F0"/>
    <w:rsid w:val="008C24B8"/>
    <w:rsid w:val="008E7B8F"/>
    <w:rsid w:val="008F1FCD"/>
    <w:rsid w:val="008F2E5F"/>
    <w:rsid w:val="00913015"/>
    <w:rsid w:val="00924A41"/>
    <w:rsid w:val="00925160"/>
    <w:rsid w:val="00933A38"/>
    <w:rsid w:val="009437B6"/>
    <w:rsid w:val="00975E44"/>
    <w:rsid w:val="00994B6D"/>
    <w:rsid w:val="009A09C1"/>
    <w:rsid w:val="009A1AEC"/>
    <w:rsid w:val="009B0C1C"/>
    <w:rsid w:val="009B14CF"/>
    <w:rsid w:val="009B2F2C"/>
    <w:rsid w:val="009D217F"/>
    <w:rsid w:val="009D5CFD"/>
    <w:rsid w:val="009E17BA"/>
    <w:rsid w:val="00A13744"/>
    <w:rsid w:val="00A141DC"/>
    <w:rsid w:val="00A22852"/>
    <w:rsid w:val="00A46304"/>
    <w:rsid w:val="00A72A7D"/>
    <w:rsid w:val="00A858D5"/>
    <w:rsid w:val="00AA135D"/>
    <w:rsid w:val="00AA3C5B"/>
    <w:rsid w:val="00AB3062"/>
    <w:rsid w:val="00AB53EE"/>
    <w:rsid w:val="00B24FCB"/>
    <w:rsid w:val="00B26ADD"/>
    <w:rsid w:val="00B36F91"/>
    <w:rsid w:val="00B42475"/>
    <w:rsid w:val="00B54474"/>
    <w:rsid w:val="00B655C4"/>
    <w:rsid w:val="00B757CC"/>
    <w:rsid w:val="00BA47F4"/>
    <w:rsid w:val="00BB12CF"/>
    <w:rsid w:val="00BB3050"/>
    <w:rsid w:val="00BC2402"/>
    <w:rsid w:val="00BC2AD8"/>
    <w:rsid w:val="00C3517E"/>
    <w:rsid w:val="00C44155"/>
    <w:rsid w:val="00C62E56"/>
    <w:rsid w:val="00C65664"/>
    <w:rsid w:val="00C8137D"/>
    <w:rsid w:val="00C9415B"/>
    <w:rsid w:val="00CA566D"/>
    <w:rsid w:val="00CC2D6B"/>
    <w:rsid w:val="00CC320C"/>
    <w:rsid w:val="00CC4C4A"/>
    <w:rsid w:val="00CC6F54"/>
    <w:rsid w:val="00CE5394"/>
    <w:rsid w:val="00D03C18"/>
    <w:rsid w:val="00D21E8B"/>
    <w:rsid w:val="00D6104F"/>
    <w:rsid w:val="00D728F9"/>
    <w:rsid w:val="00D72BB9"/>
    <w:rsid w:val="00D8360A"/>
    <w:rsid w:val="00D93567"/>
    <w:rsid w:val="00DD72EE"/>
    <w:rsid w:val="00DE2A59"/>
    <w:rsid w:val="00E0575B"/>
    <w:rsid w:val="00E320DD"/>
    <w:rsid w:val="00E40A7F"/>
    <w:rsid w:val="00E41C96"/>
    <w:rsid w:val="00E5385B"/>
    <w:rsid w:val="00E61725"/>
    <w:rsid w:val="00E770CA"/>
    <w:rsid w:val="00E80C40"/>
    <w:rsid w:val="00E862EB"/>
    <w:rsid w:val="00EB03ED"/>
    <w:rsid w:val="00EC7CEB"/>
    <w:rsid w:val="00F0751B"/>
    <w:rsid w:val="00F22508"/>
    <w:rsid w:val="00F47519"/>
    <w:rsid w:val="00F85C22"/>
    <w:rsid w:val="00FA7797"/>
    <w:rsid w:val="00FB4AC0"/>
    <w:rsid w:val="00FC2C03"/>
    <w:rsid w:val="00FC63C9"/>
    <w:rsid w:val="00FD0AF7"/>
    <w:rsid w:val="00FD5E49"/>
    <w:rsid w:val="00FE1CF5"/>
    <w:rsid w:val="00FF1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54BCF"/>
  <w15:chartTrackingRefBased/>
  <w15:docId w15:val="{DCF0731E-50BA-6148-B06B-F64CB5BBB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B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01B0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5">
    <w:name w:val="Plain Table 5"/>
    <w:basedOn w:val="TableNormal"/>
    <w:uiPriority w:val="45"/>
    <w:rsid w:val="00101B0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01B0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3</Lines>
  <Paragraphs>2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reath, Donna</dc:creator>
  <cp:keywords/>
  <dc:description/>
  <cp:lastModifiedBy>Gilbreath, Donna F.</cp:lastModifiedBy>
  <cp:revision>4</cp:revision>
  <dcterms:created xsi:type="dcterms:W3CDTF">2018-06-26T17:07:00Z</dcterms:created>
  <dcterms:modified xsi:type="dcterms:W3CDTF">2019-10-08T15:01:00Z</dcterms:modified>
</cp:coreProperties>
</file>